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CC349E" w14:textId="27F451F8" w:rsidR="1C2E5A59" w:rsidRDefault="00E72616" w:rsidP="00ED6125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CA"/>
        </w:rPr>
      </w:pP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CA"/>
        </w:rPr>
        <w:t>Additional File 1</w:t>
      </w:r>
    </w:p>
    <w:p w14:paraId="13E1CFDB" w14:textId="77777777" w:rsidR="00E72616" w:rsidRDefault="00E72616" w:rsidP="00ED6125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CA"/>
        </w:rPr>
      </w:pPr>
    </w:p>
    <w:p w14:paraId="01990A3F" w14:textId="0A6427BB" w:rsidR="00E72616" w:rsidRDefault="00E72616" w:rsidP="00ED6125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CA"/>
        </w:rPr>
      </w:pP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CA"/>
        </w:rPr>
        <w:t>Interview Questions</w:t>
      </w:r>
    </w:p>
    <w:p w14:paraId="39608412" w14:textId="77777777" w:rsidR="00E72616" w:rsidRDefault="00E72616" w:rsidP="00ED6125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CA"/>
        </w:rPr>
      </w:pPr>
    </w:p>
    <w:p w14:paraId="3E243649" w14:textId="77777777" w:rsidR="00E72616" w:rsidRPr="00E72616" w:rsidRDefault="00E72616" w:rsidP="00E72616">
      <w:pPr>
        <w:numPr>
          <w:ilvl w:val="0"/>
          <w:numId w:val="1"/>
        </w:numPr>
        <w:spacing w:after="120" w:line="240" w:lineRule="auto"/>
        <w:ind w:hanging="357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CA"/>
        </w:rPr>
      </w:pPr>
      <w:r w:rsidRPr="00E7261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CA"/>
        </w:rPr>
        <w:t>Can you name some of the key policy leaders or groups involved in shaping and implementing policy related to paid and unpaid care for persons dying at home?</w:t>
      </w:r>
    </w:p>
    <w:p w14:paraId="0E4361EB" w14:textId="77777777" w:rsidR="00E72616" w:rsidRPr="00E72616" w:rsidRDefault="00E72616" w:rsidP="00E72616">
      <w:pPr>
        <w:numPr>
          <w:ilvl w:val="0"/>
          <w:numId w:val="1"/>
        </w:numPr>
        <w:spacing w:after="120" w:line="240" w:lineRule="auto"/>
        <w:ind w:hanging="357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CA"/>
        </w:rPr>
      </w:pPr>
      <w:r w:rsidRPr="00E7261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CA"/>
        </w:rPr>
        <w:t xml:space="preserve">What shapes the development and funding of policies in this field? </w:t>
      </w:r>
    </w:p>
    <w:p w14:paraId="4A102E37" w14:textId="77777777" w:rsidR="00E72616" w:rsidRPr="00E72616" w:rsidRDefault="00E72616" w:rsidP="00E72616">
      <w:pPr>
        <w:numPr>
          <w:ilvl w:val="0"/>
          <w:numId w:val="1"/>
        </w:numPr>
        <w:spacing w:after="120" w:line="240" w:lineRule="auto"/>
        <w:ind w:hanging="357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CA"/>
        </w:rPr>
      </w:pPr>
      <w:r w:rsidRPr="00E7261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CA"/>
        </w:rPr>
        <w:t>Can you speak about how policies are implemented in this field?</w:t>
      </w:r>
    </w:p>
    <w:p w14:paraId="69C9D682" w14:textId="77777777" w:rsidR="00E72616" w:rsidRPr="00E72616" w:rsidRDefault="00E72616" w:rsidP="00E72616">
      <w:pPr>
        <w:numPr>
          <w:ilvl w:val="0"/>
          <w:numId w:val="1"/>
        </w:numPr>
        <w:spacing w:after="120" w:line="240" w:lineRule="auto"/>
        <w:ind w:hanging="357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CA"/>
        </w:rPr>
      </w:pPr>
      <w:r w:rsidRPr="00E7261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CA"/>
        </w:rPr>
        <w:t>In what ways have COVID-19 influenced the ability for people to die at home? Have there been any policy or practice changes in your region in this regard?</w:t>
      </w:r>
    </w:p>
    <w:p w14:paraId="7F3733F5" w14:textId="77777777" w:rsidR="00E72616" w:rsidRPr="00E72616" w:rsidRDefault="00E72616" w:rsidP="00E72616">
      <w:pPr>
        <w:numPr>
          <w:ilvl w:val="0"/>
          <w:numId w:val="1"/>
        </w:numPr>
        <w:spacing w:after="120" w:line="240" w:lineRule="auto"/>
        <w:ind w:hanging="357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CA"/>
        </w:rPr>
      </w:pPr>
      <w:r w:rsidRPr="00E7261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CA"/>
        </w:rPr>
        <w:t xml:space="preserve">How has COVID-19 has impacted policy considerations and implementation related to paid and unpaid care for persons dying at home? </w:t>
      </w:r>
    </w:p>
    <w:p w14:paraId="03D12C14" w14:textId="77777777" w:rsidR="00E72616" w:rsidRPr="00E72616" w:rsidRDefault="00E72616" w:rsidP="00E72616">
      <w:pPr>
        <w:numPr>
          <w:ilvl w:val="1"/>
          <w:numId w:val="1"/>
        </w:numPr>
        <w:spacing w:after="120" w:line="240" w:lineRule="auto"/>
        <w:ind w:hanging="357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CA"/>
        </w:rPr>
      </w:pPr>
      <w:r w:rsidRPr="00E7261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CA"/>
        </w:rPr>
        <w:t>Probes: benefits/challenges/experiences/interests of rapid policy development in relation to dying at home/caregivers of those dying at home?</w:t>
      </w:r>
    </w:p>
    <w:p w14:paraId="0A94A84D" w14:textId="77777777" w:rsidR="00E72616" w:rsidRPr="00E72616" w:rsidRDefault="00E72616" w:rsidP="00E72616">
      <w:pPr>
        <w:numPr>
          <w:ilvl w:val="0"/>
          <w:numId w:val="1"/>
        </w:numPr>
        <w:spacing w:after="120" w:line="240" w:lineRule="auto"/>
        <w:ind w:hanging="357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CA"/>
        </w:rPr>
      </w:pPr>
      <w:r w:rsidRPr="00E7261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CA"/>
        </w:rPr>
        <w:t>How effective generally, are the policies and programs that are currently in place, for supporting people who wish to die at home? And their family members?</w:t>
      </w:r>
    </w:p>
    <w:p w14:paraId="04094BD2" w14:textId="77777777" w:rsidR="00E72616" w:rsidRPr="00E72616" w:rsidRDefault="00E72616" w:rsidP="00E72616">
      <w:pPr>
        <w:numPr>
          <w:ilvl w:val="0"/>
          <w:numId w:val="1"/>
        </w:numPr>
        <w:spacing w:after="120" w:line="240" w:lineRule="auto"/>
        <w:ind w:hanging="357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CA"/>
        </w:rPr>
      </w:pPr>
      <w:r w:rsidRPr="00E7261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CA"/>
        </w:rPr>
        <w:t>Is there anything we should add to/remove from our list of policies relevant to dying at home in Canada (</w:t>
      </w:r>
      <w:r w:rsidRPr="00E72616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  <w:lang w:val="en-CA"/>
        </w:rPr>
        <w:t>Interviewer note - ask participant to</w:t>
      </w:r>
      <w:r w:rsidRPr="00E7261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CA"/>
        </w:rPr>
        <w:t xml:space="preserve"> </w:t>
      </w:r>
      <w:r w:rsidRPr="00E72616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  <w:lang w:val="en-CA"/>
        </w:rPr>
        <w:t>refer to the Excel file we sent them in advance</w:t>
      </w:r>
      <w:r w:rsidRPr="00E7261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CA"/>
        </w:rPr>
        <w:t>)? Other reactions?</w:t>
      </w:r>
    </w:p>
    <w:p w14:paraId="73AE7374" w14:textId="77777777" w:rsidR="00E72616" w:rsidRPr="00E72616" w:rsidRDefault="00E72616" w:rsidP="00E72616">
      <w:pPr>
        <w:numPr>
          <w:ilvl w:val="0"/>
          <w:numId w:val="1"/>
        </w:numPr>
        <w:spacing w:after="120" w:line="240" w:lineRule="auto"/>
        <w:ind w:hanging="357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CA"/>
        </w:rPr>
      </w:pPr>
      <w:r w:rsidRPr="00E7261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CA"/>
        </w:rPr>
        <w:t>Do you believe current policies and programs related to dying at home in Canada match well with public opinion? Why/why not?</w:t>
      </w:r>
    </w:p>
    <w:p w14:paraId="069023E1" w14:textId="77777777" w:rsidR="00E72616" w:rsidRPr="00E72616" w:rsidRDefault="00E72616" w:rsidP="00E72616">
      <w:pPr>
        <w:numPr>
          <w:ilvl w:val="0"/>
          <w:numId w:val="1"/>
        </w:numPr>
        <w:spacing w:after="120" w:line="240" w:lineRule="auto"/>
        <w:ind w:hanging="357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CA"/>
        </w:rPr>
      </w:pPr>
      <w:r w:rsidRPr="00E7261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CA"/>
        </w:rPr>
        <w:t xml:space="preserve">What advice do you have for our team as we look further into Canadian policies relevant to dying at home? </w:t>
      </w:r>
    </w:p>
    <w:p w14:paraId="0A62C84A" w14:textId="4C031480" w:rsidR="00E72616" w:rsidRPr="00E72616" w:rsidRDefault="00E72616" w:rsidP="00E72616">
      <w:pPr>
        <w:numPr>
          <w:ilvl w:val="0"/>
          <w:numId w:val="1"/>
        </w:numPr>
        <w:spacing w:after="120" w:line="240" w:lineRule="auto"/>
        <w:ind w:hanging="357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CA"/>
        </w:rPr>
      </w:pPr>
      <w:r w:rsidRPr="00E7261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CA"/>
        </w:rPr>
        <w:t>What other people or groups would you recommend that we talk to about this?</w:t>
      </w:r>
    </w:p>
    <w:sectPr w:rsidR="00E72616" w:rsidRPr="00E72616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0B040C2"/>
    <w:multiLevelType w:val="hybridMultilevel"/>
    <w:tmpl w:val="1D8CC56E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186728136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BF9439A"/>
    <w:rsid w:val="00033D9F"/>
    <w:rsid w:val="000426E5"/>
    <w:rsid w:val="00052D6A"/>
    <w:rsid w:val="0005698C"/>
    <w:rsid w:val="0007473A"/>
    <w:rsid w:val="00075C30"/>
    <w:rsid w:val="0009704A"/>
    <w:rsid w:val="000C4930"/>
    <w:rsid w:val="000E68C5"/>
    <w:rsid w:val="0010440B"/>
    <w:rsid w:val="00130C77"/>
    <w:rsid w:val="00140BC9"/>
    <w:rsid w:val="001B0E1A"/>
    <w:rsid w:val="00272C97"/>
    <w:rsid w:val="00280499"/>
    <w:rsid w:val="002A549E"/>
    <w:rsid w:val="002B2C2A"/>
    <w:rsid w:val="002C4CA4"/>
    <w:rsid w:val="0030248E"/>
    <w:rsid w:val="00383E27"/>
    <w:rsid w:val="003C4AB4"/>
    <w:rsid w:val="003C5429"/>
    <w:rsid w:val="00400A0F"/>
    <w:rsid w:val="00410489"/>
    <w:rsid w:val="004C26E1"/>
    <w:rsid w:val="004F6507"/>
    <w:rsid w:val="00514CB1"/>
    <w:rsid w:val="005519D7"/>
    <w:rsid w:val="00566975"/>
    <w:rsid w:val="0057350F"/>
    <w:rsid w:val="005A2990"/>
    <w:rsid w:val="005F635B"/>
    <w:rsid w:val="00616B46"/>
    <w:rsid w:val="00616C85"/>
    <w:rsid w:val="006245B3"/>
    <w:rsid w:val="00640959"/>
    <w:rsid w:val="00696339"/>
    <w:rsid w:val="006A30B2"/>
    <w:rsid w:val="006B2949"/>
    <w:rsid w:val="006D113C"/>
    <w:rsid w:val="006E7346"/>
    <w:rsid w:val="007053E8"/>
    <w:rsid w:val="0077633B"/>
    <w:rsid w:val="007B6FC5"/>
    <w:rsid w:val="007D0B2B"/>
    <w:rsid w:val="007D399B"/>
    <w:rsid w:val="007D41E9"/>
    <w:rsid w:val="00834F86"/>
    <w:rsid w:val="008B67F7"/>
    <w:rsid w:val="00953F10"/>
    <w:rsid w:val="00960E6B"/>
    <w:rsid w:val="009E3D0E"/>
    <w:rsid w:val="009E44A2"/>
    <w:rsid w:val="009E6FDB"/>
    <w:rsid w:val="00A1175E"/>
    <w:rsid w:val="00A67724"/>
    <w:rsid w:val="00A70F95"/>
    <w:rsid w:val="00A83449"/>
    <w:rsid w:val="00A90125"/>
    <w:rsid w:val="00AA62AB"/>
    <w:rsid w:val="00AB617D"/>
    <w:rsid w:val="00AD323B"/>
    <w:rsid w:val="00AE00A5"/>
    <w:rsid w:val="00B04501"/>
    <w:rsid w:val="00B27A48"/>
    <w:rsid w:val="00B56BC6"/>
    <w:rsid w:val="00B854FF"/>
    <w:rsid w:val="00BA2E30"/>
    <w:rsid w:val="00BC764E"/>
    <w:rsid w:val="00BD4BAC"/>
    <w:rsid w:val="00C2492D"/>
    <w:rsid w:val="00C30EAC"/>
    <w:rsid w:val="00C64CE5"/>
    <w:rsid w:val="00C80177"/>
    <w:rsid w:val="00CB5FF7"/>
    <w:rsid w:val="00D56BFF"/>
    <w:rsid w:val="00D60C32"/>
    <w:rsid w:val="00D62156"/>
    <w:rsid w:val="00D653E6"/>
    <w:rsid w:val="00D85354"/>
    <w:rsid w:val="00D97577"/>
    <w:rsid w:val="00DA498B"/>
    <w:rsid w:val="00DD718B"/>
    <w:rsid w:val="00E0422F"/>
    <w:rsid w:val="00E42825"/>
    <w:rsid w:val="00E72616"/>
    <w:rsid w:val="00E7261B"/>
    <w:rsid w:val="00ED6125"/>
    <w:rsid w:val="00F66B81"/>
    <w:rsid w:val="00F93867"/>
    <w:rsid w:val="00FB7189"/>
    <w:rsid w:val="00FE33DC"/>
    <w:rsid w:val="069F5392"/>
    <w:rsid w:val="095AA99A"/>
    <w:rsid w:val="0BF9439A"/>
    <w:rsid w:val="13FDA08C"/>
    <w:rsid w:val="1C2E5A59"/>
    <w:rsid w:val="23F24A40"/>
    <w:rsid w:val="2819DAE7"/>
    <w:rsid w:val="28C5BB63"/>
    <w:rsid w:val="296A9791"/>
    <w:rsid w:val="2A8748B8"/>
    <w:rsid w:val="2C20CD2E"/>
    <w:rsid w:val="3913BD6F"/>
    <w:rsid w:val="3A7F9D14"/>
    <w:rsid w:val="3C1B6D75"/>
    <w:rsid w:val="40D5B63B"/>
    <w:rsid w:val="431F414D"/>
    <w:rsid w:val="45483BEE"/>
    <w:rsid w:val="4724DEF6"/>
    <w:rsid w:val="502561B0"/>
    <w:rsid w:val="549B1FA2"/>
    <w:rsid w:val="5995FAAE"/>
    <w:rsid w:val="5A737577"/>
    <w:rsid w:val="6635F5BB"/>
    <w:rsid w:val="68D21561"/>
    <w:rsid w:val="6A7A81CD"/>
    <w:rsid w:val="6B0966DE"/>
    <w:rsid w:val="6CA5373F"/>
    <w:rsid w:val="6F0E922B"/>
    <w:rsid w:val="76AC7A57"/>
    <w:rsid w:val="76BD55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F9439A"/>
  <w15:chartTrackingRefBased/>
  <w15:docId w15:val="{C7DFC1F0-6376-4F10-8C47-89CBC9837B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D6125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0C493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C493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C493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493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4930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2B2C2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B2C2A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616C85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2</TotalTime>
  <Pages>1</Pages>
  <Words>213</Words>
  <Characters>121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Cherba</dc:creator>
  <cp:keywords/>
  <dc:description/>
  <cp:lastModifiedBy>Maria Cherba</cp:lastModifiedBy>
  <cp:revision>436</cp:revision>
  <dcterms:created xsi:type="dcterms:W3CDTF">2023-10-18T23:51:00Z</dcterms:created>
  <dcterms:modified xsi:type="dcterms:W3CDTF">2023-11-15T21:04:00Z</dcterms:modified>
</cp:coreProperties>
</file>